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C65" w:rsidRPr="00420699" w:rsidRDefault="00A35872" w:rsidP="00C95C6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C95C65" w:rsidRPr="0042069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</w:t>
      </w:r>
    </w:p>
    <w:p w:rsidR="00C95C65" w:rsidRPr="00420699" w:rsidRDefault="0030293E" w:rsidP="00C95C6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35872">
        <w:rPr>
          <w:rFonts w:ascii="Times New Roman" w:hAnsi="Times New Roman" w:cs="Times New Roman"/>
          <w:b/>
          <w:sz w:val="28"/>
          <w:szCs w:val="28"/>
          <w:lang w:val="en-US"/>
        </w:rPr>
        <w:t>Production of a recombinant peroxidase</w:t>
      </w:r>
      <w:r w:rsidR="00C95C65" w:rsidRPr="00A358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different glyco-engineered </w:t>
      </w:r>
      <w:r w:rsidR="00C95C65" w:rsidRPr="00A35872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Pichia pastoris </w:t>
      </w:r>
      <w:r w:rsidR="00C95C65" w:rsidRPr="00A35872">
        <w:rPr>
          <w:rFonts w:ascii="Times New Roman" w:hAnsi="Times New Roman" w:cs="Times New Roman"/>
          <w:b/>
          <w:sz w:val="28"/>
          <w:szCs w:val="28"/>
          <w:lang w:val="en-US"/>
        </w:rPr>
        <w:t>strains – a morphological and physiological comparison</w:t>
      </w:r>
    </w:p>
    <w:p w:rsidR="00C95C65" w:rsidRPr="0030293E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20699">
        <w:rPr>
          <w:rFonts w:ascii="Times New Roman" w:hAnsi="Times New Roman" w:cs="Times New Roman"/>
          <w:sz w:val="24"/>
          <w:szCs w:val="24"/>
        </w:rPr>
        <w:t>Alexander Pekarsky</w:t>
      </w:r>
      <w:r w:rsidRPr="00420699">
        <w:rPr>
          <w:rFonts w:ascii="Times New Roman" w:hAnsi="Times New Roman" w:cs="Times New Roman"/>
          <w:sz w:val="24"/>
          <w:szCs w:val="24"/>
          <w:vertAlign w:val="superscript"/>
        </w:rPr>
        <w:t>1,+</w:t>
      </w:r>
      <w:r w:rsidRPr="00420699">
        <w:rPr>
          <w:rFonts w:ascii="Times New Roman" w:hAnsi="Times New Roman" w:cs="Times New Roman"/>
          <w:sz w:val="24"/>
          <w:szCs w:val="24"/>
        </w:rPr>
        <w:t>, Lukas Veiter</w:t>
      </w:r>
      <w:r w:rsidRPr="00420699">
        <w:rPr>
          <w:rFonts w:ascii="Times New Roman" w:hAnsi="Times New Roman" w:cs="Times New Roman"/>
          <w:sz w:val="24"/>
          <w:szCs w:val="24"/>
          <w:vertAlign w:val="superscript"/>
        </w:rPr>
        <w:t>1,2,+</w:t>
      </w:r>
      <w:r w:rsidRPr="00420699">
        <w:rPr>
          <w:rFonts w:ascii="Times New Roman" w:hAnsi="Times New Roman" w:cs="Times New Roman"/>
          <w:sz w:val="24"/>
          <w:szCs w:val="24"/>
        </w:rPr>
        <w:t>, Vignesh Rajamanickam</w:t>
      </w:r>
      <w:r w:rsidRPr="004206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</w:rPr>
        <w:t>, Christoph Herwig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</w:rPr>
        <w:t>, Clemens Grünwald-Gruber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</w:rPr>
        <w:t>, Friedrich Altmann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liver Spadiut</w:t>
      </w:r>
      <w:r w:rsidRPr="004206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06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0699">
        <w:rPr>
          <w:rFonts w:ascii="Times New Roman" w:hAnsi="Times New Roman" w:cs="Times New Roman"/>
          <w:sz w:val="24"/>
          <w:szCs w:val="24"/>
          <w:lang w:val="en-US"/>
        </w:rPr>
        <w:t>Technische</w:t>
      </w:r>
      <w:proofErr w:type="spellEnd"/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0699">
        <w:rPr>
          <w:rFonts w:ascii="Times New Roman" w:hAnsi="Times New Roman" w:cs="Times New Roman"/>
          <w:sz w:val="24"/>
          <w:szCs w:val="24"/>
          <w:lang w:val="en-US"/>
        </w:rPr>
        <w:t>Universität</w:t>
      </w:r>
      <w:proofErr w:type="spellEnd"/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Wien, Institute of Chemical, Environmental and Bioscience Engineering, Research Area Biochemical Engineering, Gumpendorfer Strasse 1a, 1060 Vienna, Austria</w:t>
      </w: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206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Christian Doppler Laboratory for Mechanistic and Physiological Methods for Improved Bioprocesses, TU Wien, Gumpendorfer </w:t>
      </w:r>
      <w:proofErr w:type="spellStart"/>
      <w:r w:rsidRPr="00420699">
        <w:rPr>
          <w:rFonts w:ascii="Times New Roman" w:hAnsi="Times New Roman" w:cs="Times New Roman"/>
          <w:sz w:val="24"/>
          <w:szCs w:val="24"/>
          <w:lang w:val="en-US"/>
        </w:rPr>
        <w:t>Straße</w:t>
      </w:r>
      <w:proofErr w:type="spellEnd"/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1a, 1060 Vienna, Austria</w:t>
      </w: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06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0699">
        <w:rPr>
          <w:rFonts w:ascii="Times New Roman" w:hAnsi="Times New Roman" w:cs="Times New Roman"/>
          <w:sz w:val="24"/>
          <w:szCs w:val="24"/>
          <w:lang w:val="en-GB"/>
        </w:rPr>
        <w:t xml:space="preserve">Department of Chemistry, University of Natural Resources and Life Sciences, </w:t>
      </w:r>
      <w:proofErr w:type="spellStart"/>
      <w:r w:rsidRPr="00420699">
        <w:rPr>
          <w:rFonts w:ascii="Times New Roman" w:hAnsi="Times New Roman" w:cs="Times New Roman"/>
          <w:sz w:val="24"/>
          <w:szCs w:val="24"/>
          <w:lang w:val="en-GB"/>
        </w:rPr>
        <w:t>Muthgasse</w:t>
      </w:r>
      <w:proofErr w:type="spellEnd"/>
      <w:r w:rsidRPr="00420699">
        <w:rPr>
          <w:rFonts w:ascii="Times New Roman" w:hAnsi="Times New Roman" w:cs="Times New Roman"/>
          <w:sz w:val="24"/>
          <w:szCs w:val="24"/>
          <w:lang w:val="en-GB"/>
        </w:rPr>
        <w:t xml:space="preserve"> 18, 1190 Vienna, Austria</w:t>
      </w:r>
    </w:p>
    <w:p w:rsidR="00C95C65" w:rsidRPr="0030293E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0699">
        <w:rPr>
          <w:rFonts w:ascii="Times New Roman" w:hAnsi="Times New Roman" w:cs="Times New Roman"/>
          <w:sz w:val="24"/>
          <w:szCs w:val="24"/>
          <w:lang w:val="en-GB"/>
        </w:rPr>
        <w:t>+ Equal contribution</w:t>
      </w:r>
    </w:p>
    <w:p w:rsidR="00C95C65" w:rsidRPr="00420699" w:rsidRDefault="00C95C65" w:rsidP="00C95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4206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 Correspondence: Oliver Spadiut, TU Wien, </w:t>
      </w:r>
      <w:bookmarkStart w:id="0" w:name="OLE_LINK10"/>
      <w:r w:rsidRPr="00420699">
        <w:rPr>
          <w:rFonts w:ascii="Times New Roman" w:hAnsi="Times New Roman" w:cs="Times New Roman"/>
          <w:sz w:val="24"/>
          <w:szCs w:val="24"/>
          <w:lang w:val="en-US"/>
        </w:rPr>
        <w:t>Institute of Chemical, Environmental and Bioscience Engineering, Research Area Biochemical Engineering, Gumpendorfer Strasse 1a, 1060 Vienna, Austria</w:t>
      </w:r>
      <w:bookmarkEnd w:id="0"/>
      <w:r w:rsidRPr="004206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20699">
        <w:rPr>
          <w:rFonts w:ascii="Times New Roman" w:hAnsi="Times New Roman" w:cs="Times New Roman"/>
          <w:sz w:val="24"/>
          <w:szCs w:val="24"/>
          <w:lang w:val="en-GB"/>
        </w:rPr>
        <w:t>Tel: +43 1 58801 166473, Fax: +43 1 58801 166980, Email: oliver.spadiut@tuwien.ac.at</w:t>
      </w:r>
    </w:p>
    <w:p w:rsidR="00C95C65" w:rsidRPr="0030293E" w:rsidRDefault="00C95C65" w:rsidP="00C95C65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F65C6C" w:rsidRPr="0030293E" w:rsidRDefault="000E0F0F">
      <w:pPr>
        <w:rPr>
          <w:rFonts w:ascii="Times New Roman" w:hAnsi="Times New Roman" w:cs="Times New Roman"/>
          <w:lang w:val="en-US"/>
        </w:rPr>
      </w:pPr>
    </w:p>
    <w:p w:rsidR="00C95C65" w:rsidRPr="0030293E" w:rsidRDefault="00C95C65">
      <w:pPr>
        <w:rPr>
          <w:rFonts w:ascii="Times New Roman" w:hAnsi="Times New Roman" w:cs="Times New Roman"/>
          <w:lang w:val="en-US"/>
        </w:rPr>
      </w:pPr>
    </w:p>
    <w:p w:rsidR="00B04849" w:rsidRDefault="00B04849" w:rsidP="00C95C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2988310"/>
            <wp:effectExtent l="19050" t="19050" r="0" b="254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883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849" w:rsidRPr="002C3FF5" w:rsidRDefault="00B04849" w:rsidP="00B048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A358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5872">
        <w:rPr>
          <w:rFonts w:ascii="Times New Roman" w:eastAsia="Times New Roman" w:hAnsi="Times New Roman" w:cs="Times New Roman"/>
          <w:sz w:val="24"/>
          <w:szCs w:val="24"/>
          <w:lang w:val="en-US"/>
        </w:rPr>
        <w:t>OD</w:t>
      </w:r>
      <w:r w:rsidRPr="00A3587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00</w:t>
      </w:r>
      <w:proofErr w:type="spellEnd"/>
      <w:r w:rsidRPr="00A358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ver induction time in shake-flask experiment, black-filled circle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>wt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, unfilled white circle =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>SuperMan</w:t>
      </w:r>
      <w:r w:rsidRPr="00A358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, grey triangle =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>∆</w:t>
      </w:r>
      <w:r w:rsidRPr="00A35872">
        <w:rPr>
          <w:rFonts w:ascii="Times New Roman" w:hAnsi="Times New Roman" w:cs="Times New Roman"/>
          <w:i/>
          <w:sz w:val="24"/>
          <w:szCs w:val="24"/>
          <w:lang w:val="en-GB"/>
        </w:rPr>
        <w:t>OCH1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35872" w:rsidRDefault="00D6364A" w:rsidP="00B0484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pict>
          <v:rect id="_x0000_s1027" style="position:absolute;left:0;text-align:left;margin-left:.4pt;margin-top:2.45pt;width:452.25pt;height:558.75pt;z-index:251660288" filled="f" strokecolor="black [3213]"/>
        </w:pict>
      </w:r>
      <w:r w:rsidR="00B0484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05425" cy="3556620"/>
            <wp:effectExtent l="0" t="0" r="0" b="0"/>
            <wp:docPr id="1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238" cy="3564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0484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57800" cy="3488695"/>
            <wp:effectExtent l="0" t="0" r="0" b="0"/>
            <wp:docPr id="2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945" t="1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809" cy="3497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849" w:rsidRPr="007A437F" w:rsidRDefault="00B04849" w:rsidP="00B048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A358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 of signal profiles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 from flow cytometer. FSC (black line -), SSC (blue line --), green (green line --) and red (red line --) fluorescence signals of SuperMan</w:t>
      </w:r>
      <w:r w:rsidRPr="00A3587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 clusters after 23 h induction time in shake-flasks. </w:t>
      </w:r>
      <w:r w:rsidR="00DE5790" w:rsidRPr="00A35872">
        <w:rPr>
          <w:rFonts w:ascii="Times New Roman" w:hAnsi="Times New Roman" w:cs="Times New Roman"/>
          <w:sz w:val="24"/>
          <w:szCs w:val="24"/>
          <w:lang w:val="en-US"/>
        </w:rPr>
        <w:t>In v</w:t>
      </w:r>
      <w:r w:rsidRPr="00A35872">
        <w:rPr>
          <w:rFonts w:ascii="Times New Roman" w:hAnsi="Times New Roman" w:cs="Times New Roman"/>
          <w:sz w:val="24"/>
          <w:szCs w:val="24"/>
          <w:lang w:val="en-US"/>
        </w:rPr>
        <w:t>iability-declined</w:t>
      </w:r>
      <w:r w:rsidR="00DE5790"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 cluster (A) a clear increase in red fluorescence is visible from PI staining in contrast to the</w:t>
      </w:r>
      <w:bookmarkStart w:id="1" w:name="_GoBack"/>
      <w:bookmarkEnd w:id="1"/>
      <w:r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 viable cluster (B)</w:t>
      </w:r>
      <w:r w:rsidR="00DE5790" w:rsidRPr="00A358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04849" w:rsidRDefault="00B04849" w:rsidP="00C95C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04849" w:rsidRDefault="00B04849" w:rsidP="00C95C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5C65" w:rsidRPr="006D2093" w:rsidRDefault="006D2093" w:rsidP="00C95C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56910" cy="3086100"/>
            <wp:effectExtent l="19050" t="19050" r="15240" b="19050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9031" b="1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861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4234" w:rsidRPr="00A85DF5" w:rsidRDefault="00C95C65" w:rsidP="00544234">
      <w:pPr>
        <w:spacing w:line="480" w:lineRule="auto"/>
        <w:jc w:val="both"/>
        <w:rPr>
          <w:b/>
          <w:lang w:val="en-GB"/>
        </w:rPr>
      </w:pPr>
      <w:r w:rsidRPr="004206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 w:rsidR="00A3587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0484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proofErr w:type="spellEnd"/>
      <w:r w:rsidR="00310AB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20699">
        <w:rPr>
          <w:rFonts w:ascii="Times New Roman" w:hAnsi="Times New Roman" w:cs="Times New Roman"/>
          <w:sz w:val="24"/>
          <w:szCs w:val="24"/>
          <w:lang w:val="en-GB"/>
        </w:rPr>
        <w:t xml:space="preserve"> Mean </w:t>
      </w:r>
      <w:r w:rsidR="0017691E">
        <w:rPr>
          <w:rFonts w:ascii="Times New Roman" w:hAnsi="Times New Roman" w:cs="Times New Roman"/>
          <w:sz w:val="24"/>
          <w:szCs w:val="24"/>
          <w:lang w:val="en-GB"/>
        </w:rPr>
        <w:t>cluster</w:t>
      </w:r>
      <w:r w:rsidRPr="00420699">
        <w:rPr>
          <w:rFonts w:ascii="Times New Roman" w:hAnsi="Times New Roman" w:cs="Times New Roman"/>
          <w:sz w:val="24"/>
          <w:szCs w:val="24"/>
          <w:lang w:val="en-GB"/>
        </w:rPr>
        <w:t xml:space="preserve"> size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6D2093" w:rsidRPr="00A35872">
        <w:rPr>
          <w:rFonts w:ascii="Times New Roman" w:hAnsi="Times New Roman" w:cs="Times New Roman"/>
          <w:i/>
          <w:sz w:val="24"/>
          <w:szCs w:val="24"/>
          <w:lang w:val="en-GB"/>
        </w:rPr>
        <w:t>∆OCH1</w:t>
      </w:r>
      <w:r w:rsidR="006D2093"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2093"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(black bars)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D2093" w:rsidRPr="00A35872">
        <w:rPr>
          <w:rFonts w:ascii="Times New Roman" w:hAnsi="Times New Roman" w:cs="Times New Roman"/>
          <w:sz w:val="24"/>
          <w:szCs w:val="24"/>
          <w:lang w:val="en-GB"/>
        </w:rPr>
        <w:t>SuperMan</w:t>
      </w:r>
      <w:r w:rsidR="006D2093" w:rsidRPr="00A358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="006D2093"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2093" w:rsidRPr="00A35872">
        <w:rPr>
          <w:rFonts w:ascii="Times New Roman" w:hAnsi="Times New Roman" w:cs="Times New Roman"/>
          <w:sz w:val="24"/>
          <w:szCs w:val="24"/>
          <w:lang w:val="en-US"/>
        </w:rPr>
        <w:t xml:space="preserve">(dotted grey bars) </w:t>
      </w:r>
      <w:r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over </w:t>
      </w:r>
      <w:r w:rsidR="006D2093" w:rsidRPr="00A35872">
        <w:rPr>
          <w:rFonts w:ascii="Times New Roman" w:hAnsi="Times New Roman" w:cs="Times New Roman"/>
          <w:sz w:val="24"/>
          <w:szCs w:val="24"/>
          <w:lang w:val="en-GB"/>
        </w:rPr>
        <w:t>induction</w:t>
      </w:r>
      <w:r w:rsidR="0030293E"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 time in shake-flask cultivation.</w:t>
      </w:r>
      <w:r w:rsidR="00544234" w:rsidRPr="00A358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4234" w:rsidRPr="00A35872">
        <w:rPr>
          <w:rFonts w:ascii="Times New Roman" w:hAnsi="Times New Roman" w:cs="Times New Roman"/>
          <w:sz w:val="24"/>
          <w:szCs w:val="24"/>
          <w:lang w:val="en-US"/>
        </w:rPr>
        <w:t>Standard deviations are derived from multiple measurements (at least 3) of single culture shake-flask samples.</w:t>
      </w:r>
    </w:p>
    <w:p w:rsidR="005F2FDC" w:rsidRPr="00544234" w:rsidRDefault="005F2FDC" w:rsidP="00420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35872" w:rsidRDefault="00C95C65" w:rsidP="0042069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069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4950460"/>
            <wp:effectExtent l="19050" t="19050" r="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504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20699" w:rsidRPr="00A35872" w:rsidRDefault="00B04849" w:rsidP="0042069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="00A3587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="00310AB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B27BD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>ESI</w:t>
      </w:r>
      <w:proofErr w:type="spellEnd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MS spectra of HRP glycopeptides at n-glycosylation site 7. The triply (or doubly) charged site 7 N-glycopeptide </w:t>
      </w:r>
      <w:proofErr w:type="spellStart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>GLIQSDQELFSSP</w:t>
      </w:r>
      <w:r w:rsidR="00420699" w:rsidRPr="00420699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NAT</w:t>
      </w:r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>DTIPLVR</w:t>
      </w:r>
      <w:proofErr w:type="spellEnd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natural HRP and HRP produced in a ∆OCH1, in SuperMan</w:t>
      </w:r>
      <w:r w:rsidR="00420699"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n wt </w:t>
      </w:r>
      <w:r w:rsidR="00420699" w:rsidRPr="0042069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. pastoris</w:t>
      </w:r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are shown. The wt_HRP exhibits also phosphorylated versions (P) of the </w:t>
      </w:r>
      <w:proofErr w:type="spellStart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>oligomannosidic</w:t>
      </w:r>
      <w:proofErr w:type="spellEnd"/>
      <w:r w:rsidR="00420699"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lycans.</w:t>
      </w:r>
    </w:p>
    <w:p w:rsidR="005F2FDC" w:rsidRDefault="004206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avoid interference by glycoproteins other than HRP, the glycosylation status of the HRP variants was deduced from glycopeptides, as shown for </w:t>
      </w:r>
      <w:proofErr w:type="spellStart"/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>glycosite</w:t>
      </w:r>
      <w:proofErr w:type="spellEnd"/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7 (GLIQSDQELFSSPNATDTIPLVR). While natural HRP carries the plant typical MMXF structure with xylose and fucose and only 3 mannose residues, HRP C1A produced by wt </w:t>
      </w:r>
      <w:r w:rsidR="003D74A8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42069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. pastoris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hibited a very heterogeneous pattern in which Man</w:t>
      </w:r>
      <w:r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9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an</w:t>
      </w:r>
      <w:r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lycans predominated and some phosphorylated glycans were also found. HRP C1A from the ∆OCH1 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train contained mainly the Man</w:t>
      </w:r>
      <w:r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8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ucture and HRP C1A from the SuperMan</w:t>
      </w:r>
      <w:r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ain was modified by Man</w:t>
      </w:r>
      <w:r w:rsidRPr="004206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4206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expected.</w:t>
      </w:r>
    </w:p>
    <w:sectPr w:rsidR="005F2FDC" w:rsidSect="00D763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08"/>
  <w:hyphenationZone w:val="425"/>
  <w:characterSpacingControl w:val="doNotCompress"/>
  <w:compat/>
  <w:rsids>
    <w:rsidRoot w:val="00C95C65"/>
    <w:rsid w:val="000E0F0F"/>
    <w:rsid w:val="0017691E"/>
    <w:rsid w:val="002926A4"/>
    <w:rsid w:val="002C3FF5"/>
    <w:rsid w:val="0030293E"/>
    <w:rsid w:val="00310AB3"/>
    <w:rsid w:val="00315BD5"/>
    <w:rsid w:val="003D74A8"/>
    <w:rsid w:val="00420699"/>
    <w:rsid w:val="00434E18"/>
    <w:rsid w:val="004807AF"/>
    <w:rsid w:val="004A283B"/>
    <w:rsid w:val="0051783B"/>
    <w:rsid w:val="00544234"/>
    <w:rsid w:val="00560F0F"/>
    <w:rsid w:val="005F2FDC"/>
    <w:rsid w:val="006D2093"/>
    <w:rsid w:val="007050B4"/>
    <w:rsid w:val="007A437F"/>
    <w:rsid w:val="007D2EC9"/>
    <w:rsid w:val="00850A30"/>
    <w:rsid w:val="008747B4"/>
    <w:rsid w:val="00A13984"/>
    <w:rsid w:val="00A35872"/>
    <w:rsid w:val="00B04849"/>
    <w:rsid w:val="00B27BD8"/>
    <w:rsid w:val="00C745ED"/>
    <w:rsid w:val="00C95C65"/>
    <w:rsid w:val="00D202C2"/>
    <w:rsid w:val="00D6364A"/>
    <w:rsid w:val="00D763D6"/>
    <w:rsid w:val="00DE5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fillcolor="none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95C65"/>
    <w:rPr>
      <w:color w:val="0000FF"/>
      <w:u w:val="single"/>
    </w:rPr>
  </w:style>
  <w:style w:type="paragraph" w:styleId="NoSpacing">
    <w:name w:val="No Spacing"/>
    <w:uiPriority w:val="1"/>
    <w:qFormat/>
    <w:rsid w:val="00C95C6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2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F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413</Words>
  <Characters>235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Campusversion</Company>
  <LinksUpToDate>false</LinksUpToDate>
  <CharactersWithSpaces>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eiter</dc:creator>
  <cp:keywords/>
  <dc:description/>
  <cp:lastModifiedBy>0013434</cp:lastModifiedBy>
  <cp:revision>16</cp:revision>
  <dcterms:created xsi:type="dcterms:W3CDTF">2018-10-21T12:38:00Z</dcterms:created>
  <dcterms:modified xsi:type="dcterms:W3CDTF">2018-11-17T09:54:00Z</dcterms:modified>
</cp:coreProperties>
</file>